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5DB96" w14:textId="7247F75A" w:rsidR="00F15D24" w:rsidRDefault="00F15D24" w:rsidP="006F72DC">
      <w:pPr>
        <w:spacing w:line="240" w:lineRule="atLeas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F210E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4CD0D7D0" w14:textId="2854D82C" w:rsidR="006F72DC" w:rsidRPr="002F210E" w:rsidRDefault="006F72DC" w:rsidP="006F72DC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2F210E">
        <w:rPr>
          <w:rFonts w:ascii="Times New Roman" w:hAnsi="Times New Roman" w:cs="Times New Roman"/>
          <w:b/>
          <w:sz w:val="24"/>
          <w:szCs w:val="24"/>
        </w:rPr>
        <w:t xml:space="preserve">Supplementary Figure S1 </w:t>
      </w:r>
      <w:r w:rsidRPr="002F210E">
        <w:rPr>
          <w:rFonts w:ascii="Times New Roman" w:hAnsi="Times New Roman" w:cs="Times New Roman"/>
          <w:sz w:val="24"/>
          <w:szCs w:val="24"/>
        </w:rPr>
        <w:t>The</w:t>
      </w:r>
      <w:r w:rsidRPr="002F210E">
        <w:rPr>
          <w:rFonts w:ascii="Times New Roman" w:hAnsi="Times New Roman" w:cs="Times New Roman"/>
          <w:kern w:val="0"/>
          <w:sz w:val="24"/>
          <w:szCs w:val="24"/>
        </w:rPr>
        <w:t xml:space="preserve"> Gene Ontology</w:t>
      </w:r>
      <w:r w:rsidRPr="002F210E">
        <w:rPr>
          <w:rFonts w:ascii="Times New Roman" w:hAnsi="Times New Roman" w:cs="Times New Roman"/>
          <w:sz w:val="24"/>
          <w:szCs w:val="24"/>
        </w:rPr>
        <w:t xml:space="preserve"> (GO) analysis of the differentially expressed mRNAs dysregulated upon VILI. A-B, Analysis of the up-regulated and down-regulated GO terms of the top 10 on the differentially expressed mRNAs in VILI 0 h vs. control. C-D, Top 10 predominant increased and decreased</w:t>
      </w:r>
      <w:r w:rsidRPr="002F2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210E">
        <w:rPr>
          <w:rFonts w:ascii="Times New Roman" w:hAnsi="Times New Roman" w:cs="Times New Roman"/>
          <w:sz w:val="24"/>
          <w:szCs w:val="24"/>
        </w:rPr>
        <w:t xml:space="preserve">GO annotations on the </w:t>
      </w:r>
      <w:bookmarkStart w:id="0" w:name="_Hlk516744283"/>
      <w:r w:rsidRPr="002F210E">
        <w:rPr>
          <w:rFonts w:ascii="Times New Roman" w:hAnsi="Times New Roman" w:cs="Times New Roman"/>
          <w:sz w:val="24"/>
          <w:szCs w:val="24"/>
        </w:rPr>
        <w:t>differentially expressed</w:t>
      </w:r>
      <w:bookmarkEnd w:id="0"/>
      <w:r w:rsidRPr="002F210E">
        <w:rPr>
          <w:rFonts w:ascii="Times New Roman" w:hAnsi="Times New Roman" w:cs="Times New Roman"/>
          <w:sz w:val="24"/>
          <w:szCs w:val="24"/>
        </w:rPr>
        <w:t xml:space="preserve"> mRNAs in VILI 6 h vs. control. E-F, Top 10 of the up-regulated and down-regulated</w:t>
      </w:r>
      <w:r w:rsidRPr="002F2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210E">
        <w:rPr>
          <w:rFonts w:ascii="Times New Roman" w:hAnsi="Times New Roman" w:cs="Times New Roman"/>
          <w:sz w:val="24"/>
          <w:szCs w:val="24"/>
        </w:rPr>
        <w:t xml:space="preserve">GO terms in VILI 6 h vs. VILI 0 h are displayed, respectively. </w:t>
      </w:r>
    </w:p>
    <w:p w14:paraId="02F43263" w14:textId="77777777" w:rsidR="006F72DC" w:rsidRPr="002F210E" w:rsidRDefault="006F72DC" w:rsidP="006F72DC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4"/>
      <w:r w:rsidRPr="002F210E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E216AD">
        <w:rPr>
          <w:rFonts w:ascii="Times New Roman" w:hAnsi="Times New Roman" w:cs="Times New Roman"/>
          <w:sz w:val="24"/>
          <w:szCs w:val="24"/>
        </w:rPr>
        <w:t xml:space="preserve"> Protein-protein interaction (PPI) networks in VILI 6 h vs. control. A, PPI networks consisted of the differentially expre</w:t>
      </w:r>
      <w:bookmarkStart w:id="2" w:name="_GoBack"/>
      <w:bookmarkEnd w:id="2"/>
      <w:r w:rsidRPr="00E216AD">
        <w:rPr>
          <w:rFonts w:ascii="Times New Roman" w:hAnsi="Times New Roman" w:cs="Times New Roman"/>
          <w:sz w:val="24"/>
          <w:szCs w:val="24"/>
        </w:rPr>
        <w:t>ssed mRNAs with</w:t>
      </w:r>
      <w:r w:rsidRPr="00E216AD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E216AD">
        <w:rPr>
          <w:rFonts w:ascii="Times New Roman" w:hAnsi="Times New Roman" w:cs="Times New Roman"/>
          <w:sz w:val="24"/>
          <w:szCs w:val="24"/>
        </w:rPr>
        <w:t xml:space="preserve"> value &lt;0.05 are shown. The nodes represent the genes and edges signify the integration of PPI. The different sizes and colors signify the node degree in the network. B, </w:t>
      </w:r>
      <w:proofErr w:type="gramStart"/>
      <w:r w:rsidRPr="00E216A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216AD">
        <w:rPr>
          <w:rFonts w:ascii="Times New Roman" w:hAnsi="Times New Roman" w:cs="Times New Roman"/>
          <w:sz w:val="24"/>
          <w:szCs w:val="24"/>
        </w:rPr>
        <w:t xml:space="preserve"> 30 top degree genes involved in the network. C, </w:t>
      </w:r>
      <w:proofErr w:type="gramStart"/>
      <w:r w:rsidRPr="00E216A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216AD">
        <w:rPr>
          <w:rFonts w:ascii="Times New Roman" w:hAnsi="Times New Roman" w:cs="Times New Roman"/>
          <w:sz w:val="24"/>
          <w:szCs w:val="24"/>
        </w:rPr>
        <w:t xml:space="preserve"> enriched pathways constituted by the hub genes.</w:t>
      </w:r>
    </w:p>
    <w:bookmarkEnd w:id="1"/>
    <w:p w14:paraId="6D3DC20D" w14:textId="77777777" w:rsidR="006F72DC" w:rsidRPr="002F210E" w:rsidRDefault="006F72DC" w:rsidP="006F72DC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2F210E">
        <w:rPr>
          <w:rFonts w:ascii="Times New Roman" w:hAnsi="Times New Roman" w:cs="Times New Roman"/>
          <w:b/>
          <w:sz w:val="24"/>
          <w:szCs w:val="24"/>
        </w:rPr>
        <w:t xml:space="preserve">Supplementary Figure S3 </w:t>
      </w:r>
      <w:proofErr w:type="gramStart"/>
      <w:r w:rsidRPr="002F210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F210E">
        <w:rPr>
          <w:rFonts w:ascii="Times New Roman" w:hAnsi="Times New Roman" w:cs="Times New Roman"/>
          <w:sz w:val="24"/>
          <w:szCs w:val="24"/>
        </w:rPr>
        <w:t xml:space="preserve"> lncRNA-mRNA co-expression network in VILI 0h vs. control. The circles represent mRNAs; diamonds,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; edges, correlational relationship between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 and mRNAs. The distinct sizes and colors highlight the degree of the nodes.</w:t>
      </w:r>
    </w:p>
    <w:p w14:paraId="754A4E81" w14:textId="77777777" w:rsidR="006F72DC" w:rsidRPr="002F210E" w:rsidRDefault="006F72DC" w:rsidP="006F72DC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2F210E">
        <w:rPr>
          <w:rFonts w:ascii="Times New Roman" w:hAnsi="Times New Roman" w:cs="Times New Roman"/>
          <w:b/>
          <w:sz w:val="24"/>
          <w:szCs w:val="24"/>
        </w:rPr>
        <w:t xml:space="preserve">Supplementary Figure S4 </w:t>
      </w:r>
      <w:r w:rsidRPr="002F210E">
        <w:rPr>
          <w:rFonts w:ascii="Times New Roman" w:hAnsi="Times New Roman" w:cs="Times New Roman"/>
          <w:sz w:val="24"/>
          <w:szCs w:val="24"/>
        </w:rPr>
        <w:t xml:space="preserve">Visualization of the lncRNA-mRNA co-expression network in VILI 6h vs. control. The nodes of circle represent mRNAs, the diamond nodes denote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, and edges show the connections of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 and mRNAs. The different sizes and colors signify the node degree in the network.</w:t>
      </w:r>
    </w:p>
    <w:p w14:paraId="1345C50F" w14:textId="7A82ED24" w:rsidR="001F1103" w:rsidRPr="00064676" w:rsidRDefault="006F72DC" w:rsidP="00772AE8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2F210E">
        <w:rPr>
          <w:rFonts w:ascii="Times New Roman" w:hAnsi="Times New Roman" w:cs="Times New Roman"/>
          <w:b/>
          <w:sz w:val="24"/>
          <w:szCs w:val="24"/>
        </w:rPr>
        <w:t>Supplementary Figure S5</w:t>
      </w:r>
      <w:r w:rsidRPr="002F210E">
        <w:rPr>
          <w:rFonts w:ascii="Times New Roman" w:hAnsi="Times New Roman" w:cs="Times New Roman"/>
          <w:sz w:val="24"/>
          <w:szCs w:val="24"/>
        </w:rPr>
        <w:t xml:space="preserve"> The </w:t>
      </w:r>
      <w:r w:rsidRPr="002F210E">
        <w:rPr>
          <w:rFonts w:ascii="Times New Roman" w:hAnsi="Times New Roman" w:cs="Times New Roman"/>
          <w:kern w:val="0"/>
          <w:sz w:val="24"/>
          <w:szCs w:val="24"/>
        </w:rPr>
        <w:t>Gene Ontology</w:t>
      </w:r>
      <w:r w:rsidRPr="002F210E">
        <w:rPr>
          <w:rFonts w:ascii="Times New Roman" w:hAnsi="Times New Roman" w:cs="Times New Roman"/>
          <w:sz w:val="24"/>
          <w:szCs w:val="24"/>
        </w:rPr>
        <w:t xml:space="preserve"> (GO) annotations on the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desregulated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>.</w:t>
      </w:r>
      <w:r w:rsidRPr="002F2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10E">
        <w:rPr>
          <w:rFonts w:ascii="Times New Roman" w:hAnsi="Times New Roman" w:cs="Times New Roman"/>
          <w:sz w:val="24"/>
          <w:szCs w:val="24"/>
        </w:rPr>
        <w:t>A-B, Top 10 increased</w:t>
      </w:r>
      <w:r w:rsidRPr="002F2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210E">
        <w:rPr>
          <w:rFonts w:ascii="Times New Roman" w:hAnsi="Times New Roman" w:cs="Times New Roman"/>
          <w:sz w:val="24"/>
          <w:szCs w:val="24"/>
        </w:rPr>
        <w:t>and decreased</w:t>
      </w:r>
      <w:r w:rsidRPr="002F21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210E">
        <w:rPr>
          <w:rFonts w:ascii="Times New Roman" w:hAnsi="Times New Roman" w:cs="Times New Roman"/>
          <w:sz w:val="24"/>
          <w:szCs w:val="24"/>
        </w:rPr>
        <w:t xml:space="preserve">Go annotations on the target genes of the differentially expressed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 xml:space="preserve"> in VILI 0 h vs. control. C-D, Analysis of the top 10 up-regulated and down-regulated GO categories of the co-expressed mRNAs of the altered </w:t>
      </w:r>
      <w:proofErr w:type="spellStart"/>
      <w:r w:rsidRPr="002F210E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F210E">
        <w:rPr>
          <w:rFonts w:ascii="Times New Roman" w:hAnsi="Times New Roman" w:cs="Times New Roman"/>
          <w:sz w:val="24"/>
          <w:szCs w:val="24"/>
        </w:rPr>
        <w:t>.</w:t>
      </w:r>
    </w:p>
    <w:sectPr w:rsidR="001F1103" w:rsidRPr="00064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CBC79" w14:textId="77777777" w:rsidR="00DE061A" w:rsidRDefault="00DE061A" w:rsidP="0081381A">
      <w:r>
        <w:separator/>
      </w:r>
    </w:p>
  </w:endnote>
  <w:endnote w:type="continuationSeparator" w:id="0">
    <w:p w14:paraId="0A3830F8" w14:textId="77777777" w:rsidR="00DE061A" w:rsidRDefault="00DE061A" w:rsidP="0081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AdvOT77db9845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A7489" w14:textId="77777777" w:rsidR="00DE061A" w:rsidRDefault="00DE061A" w:rsidP="0081381A">
      <w:r>
        <w:separator/>
      </w:r>
    </w:p>
  </w:footnote>
  <w:footnote w:type="continuationSeparator" w:id="0">
    <w:p w14:paraId="368254AD" w14:textId="77777777" w:rsidR="00DE061A" w:rsidRDefault="00DE061A" w:rsidP="00813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F5"/>
    <w:rsid w:val="000021B5"/>
    <w:rsid w:val="00017FC7"/>
    <w:rsid w:val="00022710"/>
    <w:rsid w:val="00026DF4"/>
    <w:rsid w:val="00040A90"/>
    <w:rsid w:val="00044FD7"/>
    <w:rsid w:val="00053ACA"/>
    <w:rsid w:val="00055FF4"/>
    <w:rsid w:val="00062285"/>
    <w:rsid w:val="00064676"/>
    <w:rsid w:val="0009610B"/>
    <w:rsid w:val="000A7809"/>
    <w:rsid w:val="000E06DF"/>
    <w:rsid w:val="000E2F65"/>
    <w:rsid w:val="000E63CB"/>
    <w:rsid w:val="000F66EF"/>
    <w:rsid w:val="001113A1"/>
    <w:rsid w:val="00112062"/>
    <w:rsid w:val="00122778"/>
    <w:rsid w:val="001545B2"/>
    <w:rsid w:val="00163E3C"/>
    <w:rsid w:val="001824D2"/>
    <w:rsid w:val="001A7B46"/>
    <w:rsid w:val="001B3245"/>
    <w:rsid w:val="001C478A"/>
    <w:rsid w:val="001C6371"/>
    <w:rsid w:val="001C7A73"/>
    <w:rsid w:val="001D62BF"/>
    <w:rsid w:val="001E3ACE"/>
    <w:rsid w:val="001F1103"/>
    <w:rsid w:val="00203E29"/>
    <w:rsid w:val="00226F09"/>
    <w:rsid w:val="002516B7"/>
    <w:rsid w:val="00275258"/>
    <w:rsid w:val="00275BF7"/>
    <w:rsid w:val="002861D9"/>
    <w:rsid w:val="00293BD5"/>
    <w:rsid w:val="002A7AC8"/>
    <w:rsid w:val="002B3176"/>
    <w:rsid w:val="002B355F"/>
    <w:rsid w:val="002D4564"/>
    <w:rsid w:val="002E1D59"/>
    <w:rsid w:val="003015F5"/>
    <w:rsid w:val="003358FD"/>
    <w:rsid w:val="0035233A"/>
    <w:rsid w:val="00366FA8"/>
    <w:rsid w:val="00373C32"/>
    <w:rsid w:val="0038764A"/>
    <w:rsid w:val="003964A7"/>
    <w:rsid w:val="003D567A"/>
    <w:rsid w:val="003E42B9"/>
    <w:rsid w:val="00404715"/>
    <w:rsid w:val="00410D02"/>
    <w:rsid w:val="004718D0"/>
    <w:rsid w:val="00490BF8"/>
    <w:rsid w:val="004B4330"/>
    <w:rsid w:val="004B5C6A"/>
    <w:rsid w:val="004C4432"/>
    <w:rsid w:val="004F3961"/>
    <w:rsid w:val="004F65AD"/>
    <w:rsid w:val="00517C77"/>
    <w:rsid w:val="005566B6"/>
    <w:rsid w:val="0056076F"/>
    <w:rsid w:val="0057673D"/>
    <w:rsid w:val="005B3278"/>
    <w:rsid w:val="005E5AE8"/>
    <w:rsid w:val="005E641F"/>
    <w:rsid w:val="005F450C"/>
    <w:rsid w:val="005F64DB"/>
    <w:rsid w:val="00623DC7"/>
    <w:rsid w:val="0063041F"/>
    <w:rsid w:val="00633E71"/>
    <w:rsid w:val="0063527F"/>
    <w:rsid w:val="006451AB"/>
    <w:rsid w:val="00654815"/>
    <w:rsid w:val="00683092"/>
    <w:rsid w:val="00683ACE"/>
    <w:rsid w:val="00690862"/>
    <w:rsid w:val="006A4AA5"/>
    <w:rsid w:val="006B2D61"/>
    <w:rsid w:val="006B2E23"/>
    <w:rsid w:val="006C0D92"/>
    <w:rsid w:val="006C3E09"/>
    <w:rsid w:val="006F72DC"/>
    <w:rsid w:val="007038A3"/>
    <w:rsid w:val="00710BE3"/>
    <w:rsid w:val="007117B5"/>
    <w:rsid w:val="0072001F"/>
    <w:rsid w:val="00731699"/>
    <w:rsid w:val="007367C2"/>
    <w:rsid w:val="007440C8"/>
    <w:rsid w:val="00772AE8"/>
    <w:rsid w:val="00784938"/>
    <w:rsid w:val="0078637E"/>
    <w:rsid w:val="007A2A16"/>
    <w:rsid w:val="007A3BDE"/>
    <w:rsid w:val="007B74B8"/>
    <w:rsid w:val="007C1BEB"/>
    <w:rsid w:val="007D3730"/>
    <w:rsid w:val="007F0033"/>
    <w:rsid w:val="007F066B"/>
    <w:rsid w:val="008007B5"/>
    <w:rsid w:val="008007D9"/>
    <w:rsid w:val="00801116"/>
    <w:rsid w:val="00804737"/>
    <w:rsid w:val="0081381A"/>
    <w:rsid w:val="00814243"/>
    <w:rsid w:val="00814F69"/>
    <w:rsid w:val="00826145"/>
    <w:rsid w:val="00851C51"/>
    <w:rsid w:val="00855194"/>
    <w:rsid w:val="00873803"/>
    <w:rsid w:val="00897D06"/>
    <w:rsid w:val="008A453A"/>
    <w:rsid w:val="008A4D8E"/>
    <w:rsid w:val="008C77DE"/>
    <w:rsid w:val="008D23B9"/>
    <w:rsid w:val="008D64B0"/>
    <w:rsid w:val="008F649D"/>
    <w:rsid w:val="008F6DB7"/>
    <w:rsid w:val="00901A01"/>
    <w:rsid w:val="009277E9"/>
    <w:rsid w:val="009308FF"/>
    <w:rsid w:val="009406A1"/>
    <w:rsid w:val="0095549E"/>
    <w:rsid w:val="009724E4"/>
    <w:rsid w:val="00987F30"/>
    <w:rsid w:val="009A3E5E"/>
    <w:rsid w:val="009B23A1"/>
    <w:rsid w:val="009C7317"/>
    <w:rsid w:val="009E545C"/>
    <w:rsid w:val="00A34886"/>
    <w:rsid w:val="00A40739"/>
    <w:rsid w:val="00A66123"/>
    <w:rsid w:val="00A74DB8"/>
    <w:rsid w:val="00A8435B"/>
    <w:rsid w:val="00A93C04"/>
    <w:rsid w:val="00AA4BFC"/>
    <w:rsid w:val="00AB655B"/>
    <w:rsid w:val="00AD22BD"/>
    <w:rsid w:val="00AE4EAD"/>
    <w:rsid w:val="00B329B4"/>
    <w:rsid w:val="00B775A1"/>
    <w:rsid w:val="00B80C8D"/>
    <w:rsid w:val="00BD211D"/>
    <w:rsid w:val="00C13304"/>
    <w:rsid w:val="00C154DA"/>
    <w:rsid w:val="00C160C4"/>
    <w:rsid w:val="00C26041"/>
    <w:rsid w:val="00C33256"/>
    <w:rsid w:val="00C33A73"/>
    <w:rsid w:val="00C40F3D"/>
    <w:rsid w:val="00C52E6D"/>
    <w:rsid w:val="00C946C1"/>
    <w:rsid w:val="00CC50A3"/>
    <w:rsid w:val="00CD6E10"/>
    <w:rsid w:val="00CE2235"/>
    <w:rsid w:val="00D15EAA"/>
    <w:rsid w:val="00D25F34"/>
    <w:rsid w:val="00D32466"/>
    <w:rsid w:val="00D573C8"/>
    <w:rsid w:val="00D63886"/>
    <w:rsid w:val="00D65A0D"/>
    <w:rsid w:val="00D660E7"/>
    <w:rsid w:val="00D70D4C"/>
    <w:rsid w:val="00D74E25"/>
    <w:rsid w:val="00DA795D"/>
    <w:rsid w:val="00DB7BE8"/>
    <w:rsid w:val="00DE061A"/>
    <w:rsid w:val="00DF0EA1"/>
    <w:rsid w:val="00DF5A72"/>
    <w:rsid w:val="00E03AD2"/>
    <w:rsid w:val="00E34D56"/>
    <w:rsid w:val="00E50ECE"/>
    <w:rsid w:val="00E54DE0"/>
    <w:rsid w:val="00E910F9"/>
    <w:rsid w:val="00EA3C40"/>
    <w:rsid w:val="00EC6E6E"/>
    <w:rsid w:val="00ED33CB"/>
    <w:rsid w:val="00EF3EA2"/>
    <w:rsid w:val="00F00D4D"/>
    <w:rsid w:val="00F1123C"/>
    <w:rsid w:val="00F15D24"/>
    <w:rsid w:val="00F3039E"/>
    <w:rsid w:val="00F354F4"/>
    <w:rsid w:val="00F400F4"/>
    <w:rsid w:val="00F47687"/>
    <w:rsid w:val="00F6022B"/>
    <w:rsid w:val="00F859AE"/>
    <w:rsid w:val="00F95840"/>
    <w:rsid w:val="00F973ED"/>
    <w:rsid w:val="00FC1DCE"/>
    <w:rsid w:val="00FD201A"/>
    <w:rsid w:val="00FD3FB6"/>
    <w:rsid w:val="00F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AD52C"/>
  <w15:chartTrackingRefBased/>
  <w15:docId w15:val="{C43CD2A4-593D-4A54-91A0-BABA4EAE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3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81A"/>
    <w:rPr>
      <w:sz w:val="18"/>
      <w:szCs w:val="18"/>
    </w:rPr>
  </w:style>
  <w:style w:type="table" w:styleId="a7">
    <w:name w:val="Table Grid"/>
    <w:basedOn w:val="a1"/>
    <w:uiPriority w:val="39"/>
    <w:rsid w:val="00813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F65A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F65A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F65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4F65A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F65A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F65A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F65AD"/>
    <w:rPr>
      <w:sz w:val="18"/>
      <w:szCs w:val="18"/>
    </w:rPr>
  </w:style>
  <w:style w:type="character" w:customStyle="1" w:styleId="fontstyle01">
    <w:name w:val="fontstyle01"/>
    <w:basedOn w:val="a0"/>
    <w:rsid w:val="002516B7"/>
    <w:rPr>
      <w:rFonts w:ascii="AdvOT3b30f6db.B" w:hAnsi="AdvOT3b30f6db.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2516B7"/>
    <w:rPr>
      <w:rFonts w:ascii="AdvOT77db9845" w:hAnsi="AdvOT77db9845" w:hint="default"/>
      <w:b w:val="0"/>
      <w:bCs w:val="0"/>
      <w:i w:val="0"/>
      <w:iCs w:val="0"/>
      <w:color w:val="231F20"/>
      <w:sz w:val="20"/>
      <w:szCs w:val="20"/>
    </w:rPr>
  </w:style>
  <w:style w:type="table" w:styleId="1">
    <w:name w:val="List Table 1 Light"/>
    <w:basedOn w:val="a1"/>
    <w:uiPriority w:val="46"/>
    <w:rsid w:val="00293B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1A7B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1A7B46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A7B46"/>
    <w:pPr>
      <w:jc w:val="left"/>
    </w:pPr>
    <w:rPr>
      <w:kern w:val="0"/>
      <w:sz w:val="22"/>
      <w:lang w:eastAsia="en-US"/>
    </w:rPr>
  </w:style>
  <w:style w:type="table" w:styleId="4-3">
    <w:name w:val="List Table 4 Accent 3"/>
    <w:basedOn w:val="a1"/>
    <w:uiPriority w:val="49"/>
    <w:rsid w:val="00CD6E1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List Table 2 Accent 3"/>
    <w:basedOn w:val="a1"/>
    <w:uiPriority w:val="47"/>
    <w:rsid w:val="00CD6E1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南</dc:creator>
  <cp:keywords/>
  <dc:description/>
  <cp:lastModifiedBy>Double nan</cp:lastModifiedBy>
  <cp:revision>43</cp:revision>
  <cp:lastPrinted>2018-06-15T03:11:00Z</cp:lastPrinted>
  <dcterms:created xsi:type="dcterms:W3CDTF">2018-06-15T03:09:00Z</dcterms:created>
  <dcterms:modified xsi:type="dcterms:W3CDTF">2018-12-01T10:55:00Z</dcterms:modified>
</cp:coreProperties>
</file>